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35979" w14:textId="364A3990" w:rsidR="00DA684A" w:rsidRPr="00643DBB" w:rsidRDefault="00DA684A" w:rsidP="00643DBB">
      <w:pPr>
        <w:spacing w:line="480" w:lineRule="auto"/>
        <w:rPr>
          <w:b/>
        </w:rPr>
      </w:pPr>
      <w:r w:rsidRPr="00643DBB">
        <w:rPr>
          <w:b/>
        </w:rPr>
        <w:t>S</w:t>
      </w:r>
      <w:r w:rsidR="00DA0354">
        <w:rPr>
          <w:b/>
        </w:rPr>
        <w:t>4</w:t>
      </w:r>
      <w:bookmarkStart w:id="0" w:name="_GoBack"/>
      <w:bookmarkEnd w:id="0"/>
      <w:r w:rsidRPr="00643DBB">
        <w:rPr>
          <w:b/>
        </w:rPr>
        <w:t xml:space="preserve"> Table</w:t>
      </w:r>
      <w:r w:rsidR="00BA3B5E" w:rsidRPr="00643DBB">
        <w:rPr>
          <w:b/>
        </w:rPr>
        <w:t>.</w:t>
      </w:r>
      <w:r w:rsidRPr="00643DBB">
        <w:rPr>
          <w:b/>
        </w:rPr>
        <w:t xml:space="preserve"> Number</w:t>
      </w:r>
      <w:r w:rsidR="00BA3B5E" w:rsidRPr="00643DBB">
        <w:rPr>
          <w:b/>
        </w:rPr>
        <w:t xml:space="preserve"> of Posts by AMA Hosts and Participants Containing Direct Answers to Q</w:t>
      </w:r>
      <w:r w:rsidRPr="00643DBB">
        <w:rPr>
          <w:b/>
        </w:rPr>
        <w:t>uestions (PI5+ PI</w:t>
      </w:r>
      <w:r w:rsidR="004A7B94" w:rsidRPr="00643DBB">
        <w:rPr>
          <w:b/>
        </w:rPr>
        <w:t>D</w:t>
      </w:r>
      <w:r w:rsidRPr="00643DBB">
        <w:rPr>
          <w:b/>
        </w:rPr>
        <w:t>1/2/3)</w:t>
      </w:r>
      <w:r w:rsidR="005B2790" w:rsidRPr="00643DBB">
        <w:rPr>
          <w:b/>
        </w:rPr>
        <w:t>.</w:t>
      </w:r>
    </w:p>
    <w:p w14:paraId="5E9434AD" w14:textId="76B5B2A0" w:rsidR="00DA684A" w:rsidRDefault="00DA684A"/>
    <w:p w14:paraId="3392A5E7" w14:textId="77777777" w:rsidR="00DA684A" w:rsidRDefault="00DA684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1260"/>
        <w:gridCol w:w="1440"/>
        <w:gridCol w:w="1080"/>
        <w:gridCol w:w="1260"/>
        <w:gridCol w:w="1440"/>
      </w:tblGrid>
      <w:tr w:rsidR="00DA684A" w:rsidRPr="007C26C4" w14:paraId="09C81045" w14:textId="77777777" w:rsidTr="00485C21">
        <w:trPr>
          <w:trHeight w:val="388"/>
        </w:trPr>
        <w:tc>
          <w:tcPr>
            <w:tcW w:w="1368" w:type="dxa"/>
          </w:tcPr>
          <w:p w14:paraId="05CA29C6" w14:textId="77777777" w:rsidR="00DA684A" w:rsidRPr="007C26C4" w:rsidRDefault="00DA684A" w:rsidP="00485C21">
            <w:pPr>
              <w:spacing w:line="480" w:lineRule="auto"/>
            </w:pPr>
          </w:p>
        </w:tc>
        <w:tc>
          <w:tcPr>
            <w:tcW w:w="1440" w:type="dxa"/>
          </w:tcPr>
          <w:p w14:paraId="37B135CC" w14:textId="77777777" w:rsidR="00DA684A" w:rsidRPr="007C26C4" w:rsidRDefault="00DA684A" w:rsidP="00485C21">
            <w:pPr>
              <w:spacing w:line="480" w:lineRule="auto"/>
            </w:pPr>
            <w:r w:rsidRPr="4C00D3AC">
              <w:t>AMA #1</w:t>
            </w:r>
          </w:p>
          <w:p w14:paraId="246994AC" w14:textId="77777777" w:rsidR="00DA684A" w:rsidRPr="007C26C4" w:rsidRDefault="00DA684A" w:rsidP="00485C21">
            <w:pPr>
              <w:spacing w:line="480" w:lineRule="auto"/>
            </w:pPr>
            <w:r w:rsidRPr="4C00D3AC">
              <w:t>Astronomy</w:t>
            </w:r>
          </w:p>
        </w:tc>
        <w:tc>
          <w:tcPr>
            <w:tcW w:w="1260" w:type="dxa"/>
          </w:tcPr>
          <w:p w14:paraId="017961DB" w14:textId="77777777" w:rsidR="00DA684A" w:rsidRPr="007C26C4" w:rsidRDefault="00DA684A" w:rsidP="00485C21">
            <w:pPr>
              <w:spacing w:line="480" w:lineRule="auto"/>
            </w:pPr>
            <w:r w:rsidRPr="4C00D3AC">
              <w:t>AMA #2</w:t>
            </w:r>
          </w:p>
          <w:p w14:paraId="28ABBA18" w14:textId="77777777" w:rsidR="00DA684A" w:rsidRPr="007C26C4" w:rsidRDefault="00DA684A" w:rsidP="00485C21">
            <w:pPr>
              <w:spacing w:line="480" w:lineRule="auto"/>
            </w:pPr>
            <w:r w:rsidRPr="4C00D3AC">
              <w:t>Biology</w:t>
            </w:r>
          </w:p>
        </w:tc>
        <w:tc>
          <w:tcPr>
            <w:tcW w:w="1440" w:type="dxa"/>
          </w:tcPr>
          <w:p w14:paraId="5F0EF2A6" w14:textId="77777777" w:rsidR="00DA684A" w:rsidRPr="007C26C4" w:rsidRDefault="00DA684A" w:rsidP="00485C21">
            <w:pPr>
              <w:spacing w:line="480" w:lineRule="auto"/>
            </w:pPr>
            <w:r w:rsidRPr="4C00D3AC">
              <w:t>AMA #3</w:t>
            </w:r>
          </w:p>
          <w:p w14:paraId="5B7FBE08" w14:textId="77777777" w:rsidR="00DA684A" w:rsidRPr="007C26C4" w:rsidRDefault="00DA684A" w:rsidP="00485C21">
            <w:pPr>
              <w:spacing w:line="480" w:lineRule="auto"/>
            </w:pPr>
            <w:r w:rsidRPr="4C00D3AC">
              <w:t>Chemistry</w:t>
            </w:r>
          </w:p>
        </w:tc>
        <w:tc>
          <w:tcPr>
            <w:tcW w:w="1080" w:type="dxa"/>
          </w:tcPr>
          <w:p w14:paraId="4EAA1478" w14:textId="77777777" w:rsidR="00DA684A" w:rsidRPr="007C26C4" w:rsidRDefault="00DA684A" w:rsidP="00485C21">
            <w:pPr>
              <w:spacing w:line="480" w:lineRule="auto"/>
            </w:pPr>
            <w:r w:rsidRPr="4C00D3AC">
              <w:t>AMA #4</w:t>
            </w:r>
          </w:p>
          <w:p w14:paraId="6DE01815" w14:textId="77777777" w:rsidR="00DA684A" w:rsidRPr="007C26C4" w:rsidRDefault="00DA684A" w:rsidP="00485C21">
            <w:pPr>
              <w:spacing w:line="480" w:lineRule="auto"/>
            </w:pPr>
            <w:proofErr w:type="spellStart"/>
            <w:r w:rsidRPr="4C00D3AC">
              <w:t>Env</w:t>
            </w:r>
            <w:proofErr w:type="spellEnd"/>
            <w:r w:rsidRPr="4C00D3AC">
              <w:t>. Sci.</w:t>
            </w:r>
          </w:p>
        </w:tc>
        <w:tc>
          <w:tcPr>
            <w:tcW w:w="1260" w:type="dxa"/>
          </w:tcPr>
          <w:p w14:paraId="4908CB53" w14:textId="77777777" w:rsidR="00DA684A" w:rsidRPr="007C26C4" w:rsidRDefault="00DA684A" w:rsidP="00485C21">
            <w:pPr>
              <w:spacing w:line="480" w:lineRule="auto"/>
            </w:pPr>
            <w:r w:rsidRPr="4C00D3AC">
              <w:t>AMA #5</w:t>
            </w:r>
          </w:p>
          <w:p w14:paraId="716D05FE" w14:textId="77777777" w:rsidR="00DA684A" w:rsidRPr="007C26C4" w:rsidRDefault="00DA684A" w:rsidP="00485C21">
            <w:pPr>
              <w:spacing w:line="480" w:lineRule="auto"/>
            </w:pPr>
            <w:r w:rsidRPr="4C00D3AC">
              <w:t>Geology</w:t>
            </w:r>
          </w:p>
        </w:tc>
        <w:tc>
          <w:tcPr>
            <w:tcW w:w="1440" w:type="dxa"/>
          </w:tcPr>
          <w:p w14:paraId="7E8BCF1D" w14:textId="77777777" w:rsidR="00DA684A" w:rsidRPr="007C26C4" w:rsidRDefault="00DA684A" w:rsidP="00485C21">
            <w:pPr>
              <w:spacing w:line="480" w:lineRule="auto"/>
            </w:pPr>
            <w:r w:rsidRPr="4C00D3AC">
              <w:t>AMA #6</w:t>
            </w:r>
          </w:p>
          <w:p w14:paraId="549596D3" w14:textId="77777777" w:rsidR="00DA684A" w:rsidRPr="007C26C4" w:rsidRDefault="00DA684A" w:rsidP="00485C21">
            <w:pPr>
              <w:spacing w:line="480" w:lineRule="auto"/>
            </w:pPr>
            <w:r w:rsidRPr="4C00D3AC">
              <w:t>Medicine</w:t>
            </w:r>
          </w:p>
        </w:tc>
      </w:tr>
      <w:tr w:rsidR="00DA684A" w:rsidRPr="007C26C4" w14:paraId="22A1F272" w14:textId="77777777" w:rsidTr="00485C21">
        <w:trPr>
          <w:trHeight w:val="388"/>
        </w:trPr>
        <w:tc>
          <w:tcPr>
            <w:tcW w:w="1368" w:type="dxa"/>
          </w:tcPr>
          <w:p w14:paraId="5B24E4F5" w14:textId="77777777" w:rsidR="00DA684A" w:rsidRPr="007C26C4" w:rsidRDefault="00DA684A" w:rsidP="00485C21">
            <w:pPr>
              <w:spacing w:line="480" w:lineRule="auto"/>
            </w:pPr>
            <w:r w:rsidRPr="4C00D3AC">
              <w:t>PI5 + PID 1</w:t>
            </w:r>
          </w:p>
        </w:tc>
        <w:tc>
          <w:tcPr>
            <w:tcW w:w="1440" w:type="dxa"/>
          </w:tcPr>
          <w:p w14:paraId="31706631" w14:textId="77777777" w:rsidR="00DA684A" w:rsidRPr="007C26C4" w:rsidRDefault="00DA684A" w:rsidP="00485C21">
            <w:pPr>
              <w:spacing w:line="480" w:lineRule="auto"/>
            </w:pPr>
            <w:r w:rsidRPr="4C00D3AC">
              <w:t>57</w:t>
            </w:r>
          </w:p>
          <w:p w14:paraId="400D41D0" w14:textId="77777777" w:rsidR="00DA684A" w:rsidRPr="007C26C4" w:rsidRDefault="00DA684A" w:rsidP="00485C21">
            <w:pPr>
              <w:spacing w:line="480" w:lineRule="auto"/>
            </w:pPr>
            <w:r w:rsidRPr="4C00D3AC">
              <w:t>(25.1%)</w:t>
            </w:r>
          </w:p>
        </w:tc>
        <w:tc>
          <w:tcPr>
            <w:tcW w:w="1260" w:type="dxa"/>
          </w:tcPr>
          <w:p w14:paraId="57A2A480" w14:textId="77777777" w:rsidR="00DA684A" w:rsidRPr="007C26C4" w:rsidRDefault="00DA684A" w:rsidP="00485C21">
            <w:pPr>
              <w:spacing w:line="480" w:lineRule="auto"/>
            </w:pPr>
            <w:r w:rsidRPr="4C00D3AC">
              <w:t>64 (31.5%)</w:t>
            </w:r>
          </w:p>
        </w:tc>
        <w:tc>
          <w:tcPr>
            <w:tcW w:w="1440" w:type="dxa"/>
          </w:tcPr>
          <w:p w14:paraId="158D9779" w14:textId="77777777" w:rsidR="00DA684A" w:rsidRPr="007C26C4" w:rsidRDefault="00DA684A" w:rsidP="00485C21">
            <w:pPr>
              <w:spacing w:line="480" w:lineRule="auto"/>
            </w:pPr>
            <w:r w:rsidRPr="4C00D3AC">
              <w:t xml:space="preserve">28 </w:t>
            </w:r>
          </w:p>
          <w:p w14:paraId="73F8AFAE" w14:textId="77777777" w:rsidR="00DA684A" w:rsidRPr="007C26C4" w:rsidDel="00664C0E" w:rsidRDefault="00DA684A" w:rsidP="00485C21">
            <w:pPr>
              <w:spacing w:line="480" w:lineRule="auto"/>
            </w:pPr>
            <w:r w:rsidRPr="4C00D3AC">
              <w:t>(11.9%)</w:t>
            </w:r>
          </w:p>
        </w:tc>
        <w:tc>
          <w:tcPr>
            <w:tcW w:w="1080" w:type="dxa"/>
          </w:tcPr>
          <w:p w14:paraId="2678A54B" w14:textId="77777777" w:rsidR="00DA684A" w:rsidRPr="007C26C4" w:rsidDel="00664C0E" w:rsidRDefault="00DA684A" w:rsidP="00485C21">
            <w:pPr>
              <w:spacing w:line="480" w:lineRule="auto"/>
            </w:pPr>
            <w:r w:rsidRPr="4C00D3AC">
              <w:t>68 (27.4%)</w:t>
            </w:r>
          </w:p>
        </w:tc>
        <w:tc>
          <w:tcPr>
            <w:tcW w:w="1260" w:type="dxa"/>
          </w:tcPr>
          <w:p w14:paraId="7D69E41E" w14:textId="77777777" w:rsidR="00DA684A" w:rsidRPr="007C26C4" w:rsidRDefault="00DA684A" w:rsidP="00485C21">
            <w:pPr>
              <w:spacing w:line="480" w:lineRule="auto"/>
            </w:pPr>
            <w:r w:rsidRPr="4C00D3AC">
              <w:t xml:space="preserve">38 </w:t>
            </w:r>
          </w:p>
          <w:p w14:paraId="626143BD" w14:textId="77777777" w:rsidR="00DA684A" w:rsidRPr="007C26C4" w:rsidDel="00664C0E" w:rsidRDefault="00DA684A" w:rsidP="00485C21">
            <w:pPr>
              <w:spacing w:line="480" w:lineRule="auto"/>
            </w:pPr>
            <w:r w:rsidRPr="4C00D3AC">
              <w:t>(19.2%)</w:t>
            </w:r>
          </w:p>
        </w:tc>
        <w:tc>
          <w:tcPr>
            <w:tcW w:w="1440" w:type="dxa"/>
          </w:tcPr>
          <w:p w14:paraId="487098C7" w14:textId="77777777" w:rsidR="00DA684A" w:rsidRPr="007C26C4" w:rsidRDefault="00DA684A" w:rsidP="00485C21">
            <w:pPr>
              <w:spacing w:line="480" w:lineRule="auto"/>
            </w:pPr>
            <w:r w:rsidRPr="4C00D3AC">
              <w:t>104 (41.4%)</w:t>
            </w:r>
          </w:p>
        </w:tc>
      </w:tr>
      <w:tr w:rsidR="00DA684A" w:rsidRPr="007C26C4" w14:paraId="69796131" w14:textId="77777777" w:rsidTr="00485C21">
        <w:trPr>
          <w:trHeight w:val="388"/>
        </w:trPr>
        <w:tc>
          <w:tcPr>
            <w:tcW w:w="1368" w:type="dxa"/>
          </w:tcPr>
          <w:p w14:paraId="39DEC553" w14:textId="77777777" w:rsidR="00DA684A" w:rsidRPr="007C26C4" w:rsidRDefault="00DA684A" w:rsidP="00485C21">
            <w:pPr>
              <w:spacing w:line="480" w:lineRule="auto"/>
            </w:pPr>
            <w:r w:rsidRPr="4C00D3AC">
              <w:t>PI5 + PID 2</w:t>
            </w:r>
          </w:p>
        </w:tc>
        <w:tc>
          <w:tcPr>
            <w:tcW w:w="1440" w:type="dxa"/>
          </w:tcPr>
          <w:p w14:paraId="3244C6B0" w14:textId="77777777" w:rsidR="00DA684A" w:rsidRPr="007C26C4" w:rsidRDefault="00DA684A" w:rsidP="00485C21">
            <w:pPr>
              <w:spacing w:line="480" w:lineRule="auto"/>
            </w:pPr>
            <w:r w:rsidRPr="4C00D3AC">
              <w:t>2 (0.9%)</w:t>
            </w:r>
          </w:p>
        </w:tc>
        <w:tc>
          <w:tcPr>
            <w:tcW w:w="1260" w:type="dxa"/>
          </w:tcPr>
          <w:p w14:paraId="138716FF" w14:textId="77777777" w:rsidR="00DA684A" w:rsidRPr="007C26C4" w:rsidRDefault="00DA684A" w:rsidP="00485C21">
            <w:pPr>
              <w:spacing w:line="480" w:lineRule="auto"/>
            </w:pPr>
            <w:r w:rsidRPr="4C00D3AC">
              <w:t>0</w:t>
            </w:r>
          </w:p>
        </w:tc>
        <w:tc>
          <w:tcPr>
            <w:tcW w:w="1440" w:type="dxa"/>
          </w:tcPr>
          <w:p w14:paraId="4089EBEF" w14:textId="77777777" w:rsidR="00DA684A" w:rsidRPr="007C26C4" w:rsidRDefault="00DA684A" w:rsidP="00485C21">
            <w:pPr>
              <w:spacing w:line="480" w:lineRule="auto"/>
            </w:pPr>
            <w:r w:rsidRPr="4C00D3AC">
              <w:t>1 (0.4%)</w:t>
            </w:r>
          </w:p>
        </w:tc>
        <w:tc>
          <w:tcPr>
            <w:tcW w:w="1080" w:type="dxa"/>
          </w:tcPr>
          <w:p w14:paraId="062D0B9D" w14:textId="77777777" w:rsidR="00DA684A" w:rsidRPr="007C26C4" w:rsidRDefault="00DA684A" w:rsidP="00485C21">
            <w:pPr>
              <w:spacing w:line="480" w:lineRule="auto"/>
            </w:pPr>
            <w:r w:rsidRPr="4C00D3AC">
              <w:t>0</w:t>
            </w:r>
          </w:p>
        </w:tc>
        <w:tc>
          <w:tcPr>
            <w:tcW w:w="1260" w:type="dxa"/>
          </w:tcPr>
          <w:p w14:paraId="09234D12" w14:textId="77777777" w:rsidR="00DA684A" w:rsidRPr="007C26C4" w:rsidRDefault="00DA684A" w:rsidP="00485C21">
            <w:pPr>
              <w:spacing w:line="480" w:lineRule="auto"/>
            </w:pPr>
            <w:r w:rsidRPr="4C00D3AC">
              <w:t>0</w:t>
            </w:r>
          </w:p>
        </w:tc>
        <w:tc>
          <w:tcPr>
            <w:tcW w:w="1440" w:type="dxa"/>
          </w:tcPr>
          <w:p w14:paraId="2A506682" w14:textId="77777777" w:rsidR="00DA684A" w:rsidRPr="007C26C4" w:rsidRDefault="00DA684A" w:rsidP="00485C21">
            <w:pPr>
              <w:spacing w:line="480" w:lineRule="auto"/>
            </w:pPr>
            <w:r w:rsidRPr="4C00D3AC">
              <w:t>0</w:t>
            </w:r>
          </w:p>
        </w:tc>
      </w:tr>
      <w:tr w:rsidR="00DA684A" w:rsidRPr="007C26C4" w14:paraId="3C156310" w14:textId="77777777" w:rsidTr="00485C21">
        <w:trPr>
          <w:trHeight w:val="388"/>
        </w:trPr>
        <w:tc>
          <w:tcPr>
            <w:tcW w:w="1368" w:type="dxa"/>
          </w:tcPr>
          <w:p w14:paraId="70927814" w14:textId="77777777" w:rsidR="00DA684A" w:rsidRPr="007C26C4" w:rsidRDefault="00DA684A" w:rsidP="00485C21">
            <w:pPr>
              <w:spacing w:line="480" w:lineRule="auto"/>
            </w:pPr>
            <w:r w:rsidRPr="4C00D3AC">
              <w:t>PI5 + PID 3</w:t>
            </w:r>
          </w:p>
        </w:tc>
        <w:tc>
          <w:tcPr>
            <w:tcW w:w="1440" w:type="dxa"/>
          </w:tcPr>
          <w:p w14:paraId="3E158AF5" w14:textId="77777777" w:rsidR="00DA684A" w:rsidRPr="007C26C4" w:rsidRDefault="00DA684A" w:rsidP="00485C21">
            <w:pPr>
              <w:spacing w:line="480" w:lineRule="auto"/>
            </w:pPr>
            <w:r w:rsidRPr="4C00D3AC">
              <w:t>8 (3.5%)</w:t>
            </w:r>
          </w:p>
        </w:tc>
        <w:tc>
          <w:tcPr>
            <w:tcW w:w="1260" w:type="dxa"/>
          </w:tcPr>
          <w:p w14:paraId="5B809DDD" w14:textId="77777777" w:rsidR="00DA684A" w:rsidRPr="007C26C4" w:rsidRDefault="00DA684A" w:rsidP="00485C21">
            <w:pPr>
              <w:spacing w:line="480" w:lineRule="auto"/>
            </w:pPr>
            <w:r w:rsidRPr="4C00D3AC">
              <w:t>6 (3.0%)</w:t>
            </w:r>
          </w:p>
        </w:tc>
        <w:tc>
          <w:tcPr>
            <w:tcW w:w="1440" w:type="dxa"/>
          </w:tcPr>
          <w:p w14:paraId="7034FE59" w14:textId="77777777" w:rsidR="00DA684A" w:rsidRPr="007C26C4" w:rsidRDefault="00DA684A" w:rsidP="00485C21">
            <w:pPr>
              <w:spacing w:line="480" w:lineRule="auto"/>
            </w:pPr>
            <w:r w:rsidRPr="4C00D3AC">
              <w:t>3 (1.3%)</w:t>
            </w:r>
          </w:p>
        </w:tc>
        <w:tc>
          <w:tcPr>
            <w:tcW w:w="1080" w:type="dxa"/>
          </w:tcPr>
          <w:p w14:paraId="3C0E9F15" w14:textId="77777777" w:rsidR="00DA684A" w:rsidRPr="007C26C4" w:rsidRDefault="00DA684A" w:rsidP="00485C21">
            <w:pPr>
              <w:spacing w:line="480" w:lineRule="auto"/>
            </w:pPr>
            <w:r w:rsidRPr="4C00D3AC">
              <w:t>22 (8.9%)</w:t>
            </w:r>
          </w:p>
        </w:tc>
        <w:tc>
          <w:tcPr>
            <w:tcW w:w="1260" w:type="dxa"/>
          </w:tcPr>
          <w:p w14:paraId="17F9C11F" w14:textId="77777777" w:rsidR="00DA684A" w:rsidRPr="007C26C4" w:rsidRDefault="00DA684A" w:rsidP="00485C21">
            <w:pPr>
              <w:spacing w:line="480" w:lineRule="auto"/>
            </w:pPr>
            <w:r w:rsidRPr="4C00D3AC">
              <w:t>20 (10.1%)</w:t>
            </w:r>
          </w:p>
        </w:tc>
        <w:tc>
          <w:tcPr>
            <w:tcW w:w="1440" w:type="dxa"/>
          </w:tcPr>
          <w:p w14:paraId="63728997" w14:textId="77777777" w:rsidR="00DA684A" w:rsidRPr="007C26C4" w:rsidRDefault="00DA684A" w:rsidP="00485C21">
            <w:pPr>
              <w:spacing w:line="480" w:lineRule="auto"/>
            </w:pPr>
            <w:r w:rsidRPr="4C00D3AC">
              <w:t>7 (2.8%)</w:t>
            </w:r>
          </w:p>
        </w:tc>
      </w:tr>
    </w:tbl>
    <w:p w14:paraId="1B86244C" w14:textId="5F28C772" w:rsidR="00DB1D32" w:rsidRDefault="00DA0354"/>
    <w:p w14:paraId="32AA326A" w14:textId="77777777" w:rsidR="006B0158" w:rsidRDefault="006B0158" w:rsidP="006B0158">
      <w:pPr>
        <w:spacing w:line="480" w:lineRule="auto"/>
      </w:pPr>
      <w:r w:rsidRPr="4C00D3AC">
        <w:t>Note: Percentages were calculated by the number of posts coded as PI5 + PI</w:t>
      </w:r>
      <w:r>
        <w:t>D</w:t>
      </w:r>
      <w:r w:rsidRPr="4C00D3AC">
        <w:t>1/PI</w:t>
      </w:r>
      <w:r>
        <w:t>D</w:t>
      </w:r>
      <w:r w:rsidRPr="4C00D3AC">
        <w:t>2/PI</w:t>
      </w:r>
      <w:r>
        <w:t>D</w:t>
      </w:r>
      <w:r w:rsidRPr="4C00D3AC">
        <w:t xml:space="preserve">3 divided by the total number of posts. </w:t>
      </w:r>
    </w:p>
    <w:p w14:paraId="3A7842DF" w14:textId="77777777" w:rsidR="006B0158" w:rsidRDefault="006B0158"/>
    <w:sectPr w:rsidR="006B0158" w:rsidSect="00984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84A"/>
    <w:rsid w:val="001A601D"/>
    <w:rsid w:val="001B76F3"/>
    <w:rsid w:val="002130EE"/>
    <w:rsid w:val="00274B43"/>
    <w:rsid w:val="002B6CBF"/>
    <w:rsid w:val="00480277"/>
    <w:rsid w:val="004A7B94"/>
    <w:rsid w:val="005B2790"/>
    <w:rsid w:val="00643DBB"/>
    <w:rsid w:val="006B0158"/>
    <w:rsid w:val="00807824"/>
    <w:rsid w:val="008534A5"/>
    <w:rsid w:val="0090286A"/>
    <w:rsid w:val="00984EC4"/>
    <w:rsid w:val="00AB7FDA"/>
    <w:rsid w:val="00B37B5E"/>
    <w:rsid w:val="00BA3B5E"/>
    <w:rsid w:val="00DA0354"/>
    <w:rsid w:val="00DA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21F6F"/>
  <w15:chartTrackingRefBased/>
  <w15:docId w15:val="{11E4D4DC-33F3-6A42-97F9-491521942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84A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84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3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B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B5E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B5E"/>
    <w:rPr>
      <w:rFonts w:ascii="Times New Roman" w:eastAsia="MS Mincho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B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B5E"/>
    <w:rPr>
      <w:rFonts w:ascii="Segoe UI" w:eastAsia="MS Mincho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3B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9-01-20T04:19:00Z</dcterms:created>
  <dcterms:modified xsi:type="dcterms:W3CDTF">2019-05-02T19:29:00Z</dcterms:modified>
</cp:coreProperties>
</file>